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03"/>
        <w:gridCol w:w="1182"/>
        <w:gridCol w:w="1134"/>
        <w:gridCol w:w="1134"/>
        <w:gridCol w:w="1134"/>
      </w:tblGrid>
      <w:tr w:rsidR="002C28A6" w:rsidRPr="0086617F" w14:paraId="1C14C488" w14:textId="77777777" w:rsidTr="000F17FC">
        <w:trPr>
          <w:jc w:val="center"/>
        </w:trPr>
        <w:tc>
          <w:tcPr>
            <w:tcW w:w="538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E9C419" w14:textId="77777777" w:rsidR="002C28A6" w:rsidRPr="0086617F" w:rsidRDefault="002C28A6" w:rsidP="000F17F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90617689"/>
            <w:r w:rsidRPr="00BF12B1">
              <w:rPr>
                <w:rFonts w:ascii="Times New Roman" w:hAnsi="Times New Roman" w:cs="Times New Roman"/>
                <w:bCs/>
                <w:sz w:val="20"/>
                <w:szCs w:val="20"/>
              </w:rPr>
              <w:t>TABLE S1</w:t>
            </w: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6617F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Pr="0086617F">
              <w:rPr>
                <w:rFonts w:ascii="Times New Roman" w:hAnsi="Times New Roman" w:cs="Times New Roman"/>
                <w:sz w:val="20"/>
                <w:szCs w:val="20"/>
              </w:rPr>
              <w:t xml:space="preserve">-observer agreement using Cohen’s kapp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ng the scores of the additional observers before and after discussion</w:t>
            </w:r>
            <w:r w:rsidRPr="0086617F">
              <w:rPr>
                <w:rFonts w:ascii="Times New Roman" w:hAnsi="Times New Roman" w:cs="Times New Roman"/>
                <w:sz w:val="20"/>
                <w:szCs w:val="20"/>
              </w:rPr>
              <w:t>. Bold indicates substantial agreement or higher (&gt;0.61).</w:t>
            </w:r>
          </w:p>
        </w:tc>
      </w:tr>
      <w:tr w:rsidR="002C28A6" w:rsidRPr="0086617F" w14:paraId="7DE2B9FD" w14:textId="77777777" w:rsidTr="000F17FC">
        <w:trPr>
          <w:jc w:val="center"/>
        </w:trPr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C459E4" w14:textId="77777777" w:rsidR="002C28A6" w:rsidRPr="0086617F" w:rsidRDefault="002C28A6" w:rsidP="000F17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EB95A6A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server 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7CE8580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server 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8E4560B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server 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AC5B5F8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server E</w:t>
            </w:r>
          </w:p>
        </w:tc>
      </w:tr>
      <w:tr w:rsidR="002C28A6" w:rsidRPr="0086617F" w14:paraId="4C9C2D3D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E062960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ANS</w:t>
            </w:r>
          </w:p>
        </w:tc>
        <w:tc>
          <w:tcPr>
            <w:tcW w:w="1182" w:type="dxa"/>
            <w:tcBorders>
              <w:left w:val="nil"/>
              <w:bottom w:val="nil"/>
            </w:tcBorders>
          </w:tcPr>
          <w:p w14:paraId="4D6E3B7D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8ED0EBE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95B4AD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E520BD2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</w:tr>
      <w:tr w:rsidR="002C28A6" w:rsidRPr="0086617F" w14:paraId="4F533A8F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E804E9C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3B547B28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305881F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43D7E3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BE1C5F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C28A6" w:rsidRPr="0086617F" w14:paraId="413472D8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6FA55D1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IO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0CBB12EA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D1424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E831CD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CB4C20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2C28A6" w:rsidRPr="0086617F" w14:paraId="3D284878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4268ED4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M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264223FF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26BC45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B57AA6D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D31DE4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C28A6" w:rsidRPr="0086617F" w14:paraId="4F26E90A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D70E9CD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NA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7FC63EE0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3671CAB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C3D1B8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515496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C28A6" w:rsidRPr="0086617F" w14:paraId="4D9F9AFD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2C709B7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NA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48CC663B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7ABA7A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50BA6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0AEFD5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C28A6" w:rsidRPr="0086617F" w14:paraId="71C6CBD5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F09C93A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NB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3579B6CC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668C59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E22FCD0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49802A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2C28A6" w:rsidRPr="0086617F" w14:paraId="7B2FAF1C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2869EE4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NB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318A7C0D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8C5D5DE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AA62A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9701DF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</w:tc>
      </w:tr>
      <w:tr w:rsidR="002C28A6" w:rsidRPr="0086617F" w14:paraId="46C9637C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F5DC2F9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7B0DC9C2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0208B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1459D2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C6C03B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2C28A6" w:rsidRPr="0086617F" w14:paraId="6BFBDBA9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6FA73E6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NF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413D0EF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737CA8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8226F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1D2407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2C28A6" w:rsidRPr="0086617F" w14:paraId="008F3C5D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826C84C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42DEE6A6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C433C60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70396B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579229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C28A6" w:rsidRPr="0086617F" w14:paraId="7ECE1918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20B6CDE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PB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5B5C3326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232E7A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BAF59C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6D1BBF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2C28A6" w:rsidRPr="0086617F" w14:paraId="036DEC21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3A59C17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PZ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4361E743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DF1C51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21DAD7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D556C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C28A6" w:rsidRPr="0086617F" w14:paraId="5B54AD9B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B086271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SP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7BB54238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3BA4EE2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712DB6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9F37178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2C28A6" w:rsidRPr="0086617F" w14:paraId="329D2832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A95092B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TP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228DAC1C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1080D2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42AB92E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0ED8B9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C28A6" w:rsidRPr="0086617F" w14:paraId="09E6D881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21BCAB9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0F3CFCC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B9B1B6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BE36A09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E67A9B9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C28A6" w:rsidRPr="0086617F" w14:paraId="52070064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0C8C79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2" w:space="0" w:color="auto"/>
            </w:tcBorders>
          </w:tcPr>
          <w:p w14:paraId="14760654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</w:tcPr>
          <w:p w14:paraId="0EDD8E79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</w:tcPr>
          <w:p w14:paraId="64AF7625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</w:tcPr>
          <w:p w14:paraId="3A546081" w14:textId="77777777" w:rsidR="002C28A6" w:rsidRPr="00B565D3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</w:tr>
      <w:tr w:rsidR="002C28A6" w:rsidRPr="0086617F" w14:paraId="3016FABB" w14:textId="77777777" w:rsidTr="000F17FC">
        <w:trPr>
          <w:jc w:val="center"/>
        </w:trPr>
        <w:tc>
          <w:tcPr>
            <w:tcW w:w="80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1A6D9C3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1182" w:type="dxa"/>
            <w:tcBorders>
              <w:top w:val="single" w:sz="2" w:space="0" w:color="auto"/>
              <w:left w:val="nil"/>
              <w:bottom w:val="nil"/>
            </w:tcBorders>
          </w:tcPr>
          <w:p w14:paraId="28FCFB16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nil"/>
            </w:tcBorders>
          </w:tcPr>
          <w:p w14:paraId="0C394E8A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nil"/>
            </w:tcBorders>
          </w:tcPr>
          <w:p w14:paraId="0D86CBEB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nil"/>
            </w:tcBorders>
          </w:tcPr>
          <w:p w14:paraId="0749AA4D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8A6" w:rsidRPr="0086617F" w14:paraId="24DBC13A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C9D9898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in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</w:tcPr>
          <w:p w14:paraId="44F3F60E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335438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32E014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4CB4326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8A6" w:rsidRPr="0086617F" w14:paraId="3B047579" w14:textId="77777777" w:rsidTr="000F17FC">
        <w:trPr>
          <w:jc w:val="center"/>
        </w:trPr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09F4C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661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x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</w:tcBorders>
          </w:tcPr>
          <w:p w14:paraId="503BD630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2294D664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42F183D5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465B637C" w14:textId="77777777" w:rsidR="002C28A6" w:rsidRPr="0086617F" w:rsidRDefault="002C28A6" w:rsidP="000F17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F7A1C2C" w14:textId="77777777" w:rsidR="002C28A6" w:rsidRDefault="002C28A6"/>
    <w:sectPr w:rsidR="002C2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A6"/>
    <w:rsid w:val="002C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B4CE9"/>
  <w15:chartTrackingRefBased/>
  <w15:docId w15:val="{E72C14B8-E6B2-2445-9719-E95CBBD7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8A6"/>
    <w:pPr>
      <w:spacing w:after="160" w:line="259" w:lineRule="auto"/>
    </w:pPr>
    <w:rPr>
      <w:rFonts w:eastAsiaTheme="minorHAnsi"/>
      <w:kern w:val="0"/>
      <w:sz w:val="22"/>
      <w:szCs w:val="22"/>
      <w:lang w:val="en-ZA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8A6"/>
    <w:rPr>
      <w:rFonts w:eastAsiaTheme="minorHAnsi"/>
      <w:kern w:val="0"/>
      <w:sz w:val="22"/>
      <w:szCs w:val="22"/>
      <w:lang w:val="en-ZA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Peat</dc:creator>
  <cp:keywords/>
  <dc:description/>
  <cp:lastModifiedBy>Brenda Peat</cp:lastModifiedBy>
  <cp:revision>1</cp:revision>
  <dcterms:created xsi:type="dcterms:W3CDTF">2025-04-24T17:59:00Z</dcterms:created>
  <dcterms:modified xsi:type="dcterms:W3CDTF">2025-04-24T18:00:00Z</dcterms:modified>
</cp:coreProperties>
</file>